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6F33B" w14:textId="77777777" w:rsidR="00BE6C17" w:rsidRPr="007071CF" w:rsidRDefault="00BE6C17" w:rsidP="00BE6C17">
      <w:pPr>
        <w:rPr>
          <w:rFonts w:ascii="Times New Roman" w:hAnsi="Times New Roman"/>
          <w:b/>
          <w:bCs/>
          <w:color w:val="auto"/>
          <w:sz w:val="22"/>
          <w:szCs w:val="22"/>
        </w:rPr>
      </w:pP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S11 Table. </w:t>
      </w:r>
      <w:bookmarkStart w:id="0" w:name="_Hlk203891318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Association between categorical variables and FVC (%predicted).</w:t>
      </w:r>
      <w:bookmarkEnd w:id="0"/>
    </w:p>
    <w:tbl>
      <w:tblPr>
        <w:tblW w:w="896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4580"/>
        <w:gridCol w:w="878"/>
        <w:gridCol w:w="1096"/>
      </w:tblGrid>
      <w:tr w:rsidR="00BE6C17" w:rsidRPr="007071CF" w14:paraId="123F9A49" w14:textId="77777777" w:rsidTr="008C3F71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F6DDE9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arameter</w:t>
            </w:r>
          </w:p>
        </w:tc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737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dependent Variable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3D5A495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Test 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C4F6B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-Value </w:t>
            </w:r>
          </w:p>
        </w:tc>
      </w:tr>
      <w:tr w:rsidR="00BE6C17" w:rsidRPr="007071CF" w14:paraId="2C3D27CB" w14:textId="77777777" w:rsidTr="008C3F71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D0E90E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single" w:sz="4" w:space="0" w:color="auto"/>
              <w:bottom w:val="nil"/>
            </w:tcBorders>
            <w:vAlign w:val="center"/>
          </w:tcPr>
          <w:p w14:paraId="22D9B21B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rovince 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1492748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518D13CB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&lt;0.001**</w:t>
            </w:r>
          </w:p>
        </w:tc>
      </w:tr>
      <w:tr w:rsidR="00BE6C17" w:rsidRPr="007071CF" w14:paraId="091FA9F0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12C5071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C16D3A5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Workstation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2C23D8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20C0378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&lt;0.001**</w:t>
            </w:r>
          </w:p>
        </w:tc>
      </w:tr>
      <w:tr w:rsidR="00BE6C17" w:rsidRPr="007071CF" w14:paraId="41ACF8F3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EC718E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7124E8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arital statu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45B3BE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B15E2D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90</w:t>
            </w:r>
          </w:p>
        </w:tc>
      </w:tr>
      <w:tr w:rsidR="00BE6C17" w:rsidRPr="007071CF" w14:paraId="360E436F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3D752D4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6914C9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elmet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F34BBF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51C9F0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37</w:t>
            </w:r>
          </w:p>
        </w:tc>
      </w:tr>
      <w:tr w:rsidR="00BE6C17" w:rsidRPr="007071CF" w14:paraId="684B145F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C3DDC61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C3C540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airy pet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1703B6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9A3B45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41*</w:t>
            </w:r>
          </w:p>
        </w:tc>
      </w:tr>
      <w:tr w:rsidR="00BE6C17" w:rsidRPr="007071CF" w14:paraId="74989EA8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359706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9391A5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mok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EB48B64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F546AF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12</w:t>
            </w:r>
          </w:p>
        </w:tc>
      </w:tr>
      <w:tr w:rsidR="00BE6C17" w:rsidRPr="007071CF" w14:paraId="5C2FB664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E0B88D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B8CA87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ask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E26F42F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7726F9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46</w:t>
            </w:r>
          </w:p>
        </w:tc>
      </w:tr>
      <w:tr w:rsidR="00BE6C17" w:rsidRPr="007071CF" w14:paraId="5D6FB2C3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D74FF8F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C7CD3A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Education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BCFE104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0F8375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95</w:t>
            </w:r>
          </w:p>
        </w:tc>
      </w:tr>
      <w:tr w:rsidR="00BE6C17" w:rsidRPr="007071CF" w14:paraId="47E23E17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129B87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8973820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ge group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C50FD9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A1E4FA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&lt;0.001**</w:t>
            </w:r>
          </w:p>
        </w:tc>
      </w:tr>
      <w:tr w:rsidR="00BE6C17" w:rsidRPr="007071CF" w14:paraId="2B6C0B04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D74C754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40FCC9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MI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D2885F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6A8F92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793</w:t>
            </w:r>
          </w:p>
        </w:tc>
      </w:tr>
      <w:tr w:rsidR="00BE6C17" w:rsidRPr="007071CF" w14:paraId="5D20B606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AEF5FD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C3D58BB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 experienc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881E7A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0AA0FD43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51</w:t>
            </w:r>
          </w:p>
        </w:tc>
      </w:tr>
      <w:tr w:rsidR="00BE6C17" w:rsidRPr="007071CF" w14:paraId="6B3CEE80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AF3F75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0C64CBC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requency of physical activit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1EA5ED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67455E3B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01</w:t>
            </w:r>
          </w:p>
        </w:tc>
      </w:tr>
      <w:tr w:rsidR="00BE6C17" w:rsidRPr="007071CF" w14:paraId="16356D8D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B968203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8067AF0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lace of physical activit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BA73ED4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A22056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42</w:t>
            </w:r>
          </w:p>
        </w:tc>
      </w:tr>
      <w:tr w:rsidR="00BE6C17" w:rsidRPr="007071CF" w14:paraId="62D650C2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AB871BF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0F076B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Gender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4072B84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721D230B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22</w:t>
            </w:r>
          </w:p>
        </w:tc>
      </w:tr>
      <w:tr w:rsidR="00BE6C17" w:rsidRPr="007071CF" w14:paraId="2A3D261F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2E514BE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95996F0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econdhand smoker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D004DD4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FB6934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20</w:t>
            </w:r>
          </w:p>
        </w:tc>
      </w:tr>
      <w:tr w:rsidR="00BE6C17" w:rsidRPr="007071CF" w14:paraId="64DF0335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6EC3B7F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FB32E83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the covid-19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80C13F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2676D75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422</w:t>
            </w:r>
          </w:p>
        </w:tc>
      </w:tr>
      <w:tr w:rsidR="00BE6C17" w:rsidRPr="007071CF" w14:paraId="6020B6A6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A8B030F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2014B7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Vaccine covid-19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6B9C99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0783F4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84</w:t>
            </w:r>
          </w:p>
        </w:tc>
      </w:tr>
      <w:tr w:rsidR="00BE6C17" w:rsidRPr="007071CF" w14:paraId="1CFC6B94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20BE40E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D38E08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Diabetes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A0B578B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702A2C8F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52</w:t>
            </w:r>
          </w:p>
        </w:tc>
      </w:tr>
      <w:tr w:rsidR="00BE6C17" w:rsidRPr="007071CF" w14:paraId="0B598513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AB7C98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7BB4C2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Hypertension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7658E00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E0545F4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&lt;0.001**</w:t>
            </w:r>
          </w:p>
        </w:tc>
      </w:tr>
      <w:tr w:rsidR="00BE6C17" w:rsidRPr="007071CF" w14:paraId="719D0DE6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452DECE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A3A4173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asal allerg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7EDD6F5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6A5C4A5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09</w:t>
            </w:r>
          </w:p>
        </w:tc>
      </w:tr>
      <w:tr w:rsidR="00BE6C17" w:rsidRPr="007071CF" w14:paraId="4F8D8246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12B1B0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DB8B9BA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llergy skin rash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2B9FAC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03D64E7B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21</w:t>
            </w:r>
          </w:p>
        </w:tc>
      </w:tr>
      <w:tr w:rsidR="00BE6C17" w:rsidRPr="007071CF" w14:paraId="2DD00FA1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2CB9D1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857014E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est pain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CD9E7C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6E9D90F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0**</w:t>
            </w:r>
          </w:p>
        </w:tc>
      </w:tr>
      <w:tr w:rsidR="00BE6C17" w:rsidRPr="007071CF" w14:paraId="3406DDE7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1F4658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7E80EA3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asthma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C86633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2A98692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35</w:t>
            </w:r>
          </w:p>
        </w:tc>
      </w:tr>
      <w:tr w:rsidR="00BE6C17" w:rsidRPr="007071CF" w14:paraId="37B28540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67BAD81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1BBE56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tuberculosi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05BD14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D790B4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83</w:t>
            </w:r>
          </w:p>
        </w:tc>
      </w:tr>
      <w:tr w:rsidR="00BE6C17" w:rsidRPr="007071CF" w14:paraId="5F2C5D38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6AEB5A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077B9380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allerg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AD64215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78B1FC63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4**</w:t>
            </w:r>
          </w:p>
        </w:tc>
      </w:tr>
      <w:tr w:rsidR="00BE6C17" w:rsidRPr="007071CF" w14:paraId="120AE23B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40125E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B17F2B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euromuscular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0C77AF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FC48ABA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54</w:t>
            </w:r>
          </w:p>
        </w:tc>
      </w:tr>
      <w:tr w:rsidR="00BE6C17" w:rsidRPr="007071CF" w14:paraId="1144D992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695B10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7B5FB5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Garbage disposal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B790F1B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0E453D14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562</w:t>
            </w:r>
          </w:p>
        </w:tc>
      </w:tr>
      <w:tr w:rsidR="00BE6C17" w:rsidRPr="007071CF" w14:paraId="5109579E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95B7D73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5E85C3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Road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E26E06F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47CC11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2*</w:t>
            </w:r>
          </w:p>
        </w:tc>
      </w:tr>
      <w:tr w:rsidR="00BE6C17" w:rsidRPr="007071CF" w14:paraId="16BC1A7B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E73195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09F3F3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  <w:cs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osquito repellent coil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8493ED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7CFD268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82</w:t>
            </w:r>
          </w:p>
        </w:tc>
      </w:tr>
      <w:tr w:rsidR="00BE6C17" w:rsidRPr="007071CF" w14:paraId="5A8DBC2E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950A9E3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6925510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sect repellent spra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6D61A5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7EBE0333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79</w:t>
            </w:r>
          </w:p>
        </w:tc>
      </w:tr>
      <w:tr w:rsidR="00BE6C17" w:rsidRPr="007071CF" w14:paraId="15907DF0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A7905E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FE45CE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  <w:cs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cense smoke in the hous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6CD495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C842BC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37</w:t>
            </w:r>
          </w:p>
        </w:tc>
      </w:tr>
      <w:tr w:rsidR="00BE6C17" w:rsidRPr="007071CF" w14:paraId="3D0FAE0C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33C115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2721671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  <w:cs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ooking with firewood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DD3ACBE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7C96B7A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414</w:t>
            </w:r>
          </w:p>
        </w:tc>
      </w:tr>
      <w:tr w:rsidR="00BE6C17" w:rsidRPr="007071CF" w14:paraId="6853FBD1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D94E74A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479CF0E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riving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0094FB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0044BEAF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425</w:t>
            </w:r>
          </w:p>
        </w:tc>
      </w:tr>
      <w:tr w:rsidR="00BE6C17" w:rsidRPr="007071CF" w14:paraId="7844D939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8F069EA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A1C3DDA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reak period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87DBA2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A5C0BFE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59</w:t>
            </w:r>
          </w:p>
        </w:tc>
      </w:tr>
      <w:tr w:rsidR="00BE6C17" w:rsidRPr="007071CF" w14:paraId="30F84918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44E6AA1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4F5D4CF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ersistent cough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95EC5E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3DBC3E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67</w:t>
            </w:r>
          </w:p>
        </w:tc>
      </w:tr>
      <w:tr w:rsidR="00BE6C17" w:rsidRPr="007071CF" w14:paraId="78998506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018EA12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6D891E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ersistent phlegm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D620AD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054664E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84</w:t>
            </w:r>
          </w:p>
        </w:tc>
      </w:tr>
      <w:tr w:rsidR="00BE6C17" w:rsidRPr="007071CF" w14:paraId="42BDF855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4911D3C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E1B498F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ronic bronchiti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7E1C6B8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6B915D8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23</w:t>
            </w:r>
          </w:p>
        </w:tc>
      </w:tr>
      <w:tr w:rsidR="00BE6C17" w:rsidRPr="007071CF" w14:paraId="1CB57927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CECAB20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E6DA0B9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cute bronchiti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EBBB89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02A55B8A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525</w:t>
            </w:r>
          </w:p>
        </w:tc>
      </w:tr>
      <w:tr w:rsidR="00BE6C17" w:rsidRPr="007071CF" w14:paraId="64AAA12D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8F5939A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002C61E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ronchial asthma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1B47E36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45AA64D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32</w:t>
            </w:r>
          </w:p>
        </w:tc>
      </w:tr>
      <w:tr w:rsidR="00BE6C17" w:rsidRPr="007071CF" w14:paraId="4E63F96C" w14:textId="77777777" w:rsidTr="008C3F71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0F626F3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4580" w:type="dxa"/>
            <w:tcBorders>
              <w:top w:val="nil"/>
              <w:bottom w:val="single" w:sz="4" w:space="0" w:color="auto"/>
            </w:tcBorders>
            <w:vAlign w:val="center"/>
          </w:tcPr>
          <w:p w14:paraId="7E40E575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ronic Obstructive Pulmonary Disease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1AAFA7A7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14:paraId="5FBF7121" w14:textId="77777777" w:rsidR="00BE6C17" w:rsidRPr="007071CF" w:rsidRDefault="00BE6C17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66</w:t>
            </w:r>
          </w:p>
        </w:tc>
      </w:tr>
    </w:tbl>
    <w:p w14:paraId="6C64766E" w14:textId="77777777" w:rsidR="00BE6C17" w:rsidRPr="007071CF" w:rsidRDefault="00BE6C17" w:rsidP="00BE6C17">
      <w:pPr>
        <w:rPr>
          <w:rFonts w:ascii="Times New Roman" w:hAnsi="Times New Roman"/>
          <w:color w:val="auto"/>
          <w:sz w:val="22"/>
          <w:szCs w:val="22"/>
        </w:rPr>
      </w:pPr>
      <w:r w:rsidRPr="007071CF">
        <w:rPr>
          <w:rFonts w:ascii="Times New Roman" w:hAnsi="Times New Roman"/>
          <w:color w:val="auto"/>
          <w:sz w:val="22"/>
          <w:szCs w:val="22"/>
        </w:rPr>
        <w:t>* p-value &lt; 0.05, **p-value&lt;0.01</w:t>
      </w:r>
    </w:p>
    <w:p w14:paraId="0E3FEE6A" w14:textId="77777777" w:rsidR="003E23B6" w:rsidRDefault="003E23B6"/>
    <w:sectPr w:rsidR="003E23B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DEF43" w14:textId="77777777" w:rsidR="00BC72A7" w:rsidRDefault="00BC72A7" w:rsidP="00BE6C17">
      <w:pPr>
        <w:spacing w:line="240" w:lineRule="auto"/>
      </w:pPr>
      <w:r>
        <w:separator/>
      </w:r>
    </w:p>
  </w:endnote>
  <w:endnote w:type="continuationSeparator" w:id="0">
    <w:p w14:paraId="76317CE8" w14:textId="77777777" w:rsidR="00BC72A7" w:rsidRDefault="00BC72A7" w:rsidP="00BE6C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B35CA" w14:textId="77777777" w:rsidR="00BC72A7" w:rsidRDefault="00BC72A7" w:rsidP="00BE6C17">
      <w:pPr>
        <w:spacing w:line="240" w:lineRule="auto"/>
      </w:pPr>
      <w:r>
        <w:separator/>
      </w:r>
    </w:p>
  </w:footnote>
  <w:footnote w:type="continuationSeparator" w:id="0">
    <w:p w14:paraId="652CB5A7" w14:textId="77777777" w:rsidR="00BC72A7" w:rsidRDefault="00BC72A7" w:rsidP="00BE6C1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5617932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CA9885F" w14:textId="0566BD2E" w:rsidR="00BE6C17" w:rsidRDefault="00BE6C17">
        <w:pPr>
          <w:pStyle w:val="Head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780E71C3" w14:textId="77777777" w:rsidR="00BE6C17" w:rsidRDefault="00BE6C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17"/>
    <w:rsid w:val="000D086A"/>
    <w:rsid w:val="003E23B6"/>
    <w:rsid w:val="00733BB0"/>
    <w:rsid w:val="00BC72A7"/>
    <w:rsid w:val="00BE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1F183"/>
  <w15:chartTrackingRefBased/>
  <w15:docId w15:val="{62521AA4-495E-40BD-A9DA-B7CAD0C0C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C1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C1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C1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C1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C1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C1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C1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C1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C1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C1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C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C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C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C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C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C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C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C1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C1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C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C1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C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C1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C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C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C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E6C1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C17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6C1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C17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Admin Admin</cp:lastModifiedBy>
  <cp:revision>1</cp:revision>
  <dcterms:created xsi:type="dcterms:W3CDTF">2025-11-13T11:54:00Z</dcterms:created>
  <dcterms:modified xsi:type="dcterms:W3CDTF">2025-11-13T11:55:00Z</dcterms:modified>
</cp:coreProperties>
</file>